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“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biotic stresses influence the transcript abundance of PIP and TIP aquaporins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estuc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ecies”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zabela Pawłowicz, Marcin Rapacz, Dawid Perlikowski, Krzysztof Gondek, Arkadiusz Kosmal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rresponding author: Izabela Pawłowicz, Institute of Plant Genetics, Polish Academy of Sciences, Strzeszynska 34, 60-479 Poznan, Poland, e-mail address: ipaw@igr.poznan.pl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lang w:val="en-US" w:eastAsia="en-US"/>
        </w:rPr>
        <w:drawing>
          <wp:inline distT="0" distB="0" distL="0" distR="0">
            <wp:extent cx="5760720" cy="6463030"/>
            <wp:effectExtent l="0" t="0" r="0" b="0"/>
            <wp:docPr id="1" name="Obraz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46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a.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60720" cy="6720840"/>
            <wp:effectExtent l="0" t="0" r="0" b="0"/>
            <wp:docPr id="2" name="Obraz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72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b.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lang w:val="en-US" w:eastAsia="en-US"/>
        </w:rPr>
        <w:drawing>
          <wp:inline distT="0" distB="0" distL="0" distR="0">
            <wp:extent cx="5760720" cy="3840480"/>
            <wp:effectExtent l="0" t="0" r="0" b="0"/>
            <wp:docPr id="3" name="Obraz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c.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lang w:val="en-US" w:eastAsia="en-US"/>
        </w:rPr>
        <w:drawing>
          <wp:inline distT="0" distB="0" distL="0" distR="0">
            <wp:extent cx="5760720" cy="4800600"/>
            <wp:effectExtent l="0" t="0" r="0" b="0"/>
            <wp:docPr id="4" name="Obraz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d.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US"/>
        </w:rPr>
        <w:t>Fig.1</w:t>
      </w:r>
      <w:r>
        <w:rPr>
          <w:rFonts w:cs="Arial" w:ascii="Arial" w:hAnsi="Arial"/>
          <w:sz w:val="20"/>
          <w:szCs w:val="20"/>
          <w:lang w:val="en-US"/>
        </w:rPr>
        <w:t xml:space="preserve"> The phylogenetic trees of FaPIP1;2 (a), FaPIP2;1 (b), FaTIP1;1 (c), and FaTIP2;1 (d) aquaporins. The phylogenetic tree was constructed based on Maximum Parsimony approach and bootstrap test (1000 replicates), using MEGA5.2 software. CDS sequences derived from F. arundinacea cv. Kord (FaPIP1;2, FaPIP2;1, FaTIP1;1, and FaTIP2;1) were marked with the frames.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Fig.1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7T23:42:00Z</dcterms:created>
  <dc:creator>Iza</dc:creator>
  <dc:description/>
  <dc:language>en-US</dc:language>
  <cp:lastModifiedBy>Iza</cp:lastModifiedBy>
  <dcterms:modified xsi:type="dcterms:W3CDTF">2017-01-07T23:42:00Z</dcterms:modified>
  <cp:revision>2</cp:revision>
  <dc:subject/>
  <dc:title/>
</cp:coreProperties>
</file>